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1</w:t>
      </w:r>
      <w:r>
        <w:rPr>
          <w:sz w:val="24"/>
        </w:rPr>
        <w:t>:</w:t>
      </w:r>
      <w:r>
        <w:rPr>
          <w:sz w:val="24"/>
        </w:rPr>
        <w:t xml:space="preserve"> Risk status based on validated cytogenetic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  <w:gridCol w:w="25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isk stat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CC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WO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tter-ris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v(16),or t(16;1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(8;2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5;1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v(16),or t(16;16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(8;21)-non 9q-/complex cytogenetics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5;17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termediate-ris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rmal cytogenetic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8, alon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(9;1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non-defin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8, -Y, +6, del(12p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rmal cytogenetic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or-ris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omplex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cs="SimSun;宋体" w:ascii="SimSun;宋体" w:hAnsi="SimSun;宋体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 clonal chromosomal abnormalities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osomal karyotyp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,5q-,-7,7q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3-non t(9;11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v(3), t(3;3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(6;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9;2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omplex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cs="SimSun;宋体" w:ascii="SimSun;宋体" w:hAnsi="SimSun;宋体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 clonal chromosomal abnormalities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,5q-,-7,7q-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v(3),del(9q), 11q, 20q, 21q,17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(6;9), t(9;22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(8;21)-with 9q-/complex cytogenetics 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2:29:00Z</dcterms:created>
  <dc:creator>微软用户</dc:creator>
  <dc:description/>
  <cp:keywords/>
  <dc:language>en-US</dc:language>
  <cp:lastModifiedBy>Daniel</cp:lastModifiedBy>
  <dcterms:modified xsi:type="dcterms:W3CDTF">2014-10-09T13:57:00Z</dcterms:modified>
  <cp:revision>9</cp:revision>
  <dc:subject/>
  <dc:title>Risk status based on validated cytogenetics</dc:title>
</cp:coreProperties>
</file>